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1322F" w14:textId="447C5B3A" w:rsidR="00264406" w:rsidRDefault="00845C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A64980" w:rsidRPr="00405DAA">
        <w:rPr>
          <w:rFonts w:ascii="Times New Roman" w:hAnsi="Times New Roman" w:cs="Times New Roman"/>
          <w:b/>
          <w:bCs/>
        </w:rPr>
        <w:t xml:space="preserve"> </w:t>
      </w:r>
      <w:r w:rsidR="001470B9">
        <w:rPr>
          <w:rFonts w:ascii="Times New Roman" w:hAnsi="Times New Roman" w:cs="Times New Roman"/>
          <w:b/>
          <w:bCs/>
        </w:rPr>
        <w:t>1</w:t>
      </w:r>
      <w:r w:rsidR="008F116E">
        <w:rPr>
          <w:rFonts w:ascii="Times New Roman" w:hAnsi="Times New Roman" w:cs="Times New Roman" w:hint="eastAsia"/>
          <w:b/>
          <w:bCs/>
        </w:rPr>
        <w:t>.</w:t>
      </w:r>
      <w:r w:rsidR="008F116E">
        <w:rPr>
          <w:rFonts w:ascii="Times New Roman" w:hAnsi="Times New Roman" w:cs="Times New Roman"/>
          <w:b/>
          <w:bCs/>
        </w:rPr>
        <w:t xml:space="preserve"> </w:t>
      </w:r>
      <w:r w:rsidR="008F116E" w:rsidRPr="008F116E">
        <w:rPr>
          <w:rFonts w:ascii="Times New Roman" w:hAnsi="Times New Roman" w:cs="Times New Roman"/>
        </w:rPr>
        <w:t xml:space="preserve">The results of </w:t>
      </w:r>
      <w:r w:rsidR="008F116E">
        <w:rPr>
          <w:rFonts w:ascii="Times New Roman" w:hAnsi="Times New Roman" w:cs="Times New Roman" w:hint="eastAsia"/>
        </w:rPr>
        <w:t>b</w:t>
      </w:r>
      <w:r w:rsidR="0015719E">
        <w:rPr>
          <w:rFonts w:ascii="Times New Roman" w:hAnsi="Times New Roman" w:cs="Times New Roman"/>
        </w:rPr>
        <w:t xml:space="preserve">ody weight </w:t>
      </w:r>
      <w:r w:rsidR="00A64980">
        <w:rPr>
          <w:rFonts w:ascii="Times New Roman" w:hAnsi="Times New Roman" w:cs="Times New Roman"/>
        </w:rPr>
        <w:t>(</w:t>
      </w:r>
      <w:r w:rsidR="0015719E">
        <w:rPr>
          <w:rFonts w:ascii="Times New Roman" w:hAnsi="Times New Roman" w:cs="Times New Roman"/>
        </w:rPr>
        <w:t>g</w:t>
      </w:r>
      <w:r w:rsidR="00A64980">
        <w:rPr>
          <w:rFonts w:ascii="Times New Roman" w:hAnsi="Times New Roman" w:cs="Times New Roman"/>
        </w:rPr>
        <w:t>)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1760"/>
        <w:gridCol w:w="1050"/>
        <w:gridCol w:w="1050"/>
        <w:gridCol w:w="1050"/>
        <w:gridCol w:w="1050"/>
        <w:gridCol w:w="1050"/>
        <w:gridCol w:w="1225"/>
        <w:gridCol w:w="1225"/>
      </w:tblGrid>
      <w:tr w:rsidR="00A64980" w:rsidRPr="00A64980" w14:paraId="68656C1F" w14:textId="77777777" w:rsidTr="00A64980">
        <w:trPr>
          <w:trHeight w:val="320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C1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s</w:t>
            </w:r>
          </w:p>
        </w:tc>
        <w:tc>
          <w:tcPr>
            <w:tcW w:w="77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B8E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etecting timepoints</w:t>
            </w:r>
          </w:p>
        </w:tc>
      </w:tr>
      <w:tr w:rsidR="00A64980" w:rsidRPr="00A64980" w14:paraId="41DA1B12" w14:textId="77777777" w:rsidTr="00A64980">
        <w:trPr>
          <w:trHeight w:val="320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1E00B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C65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926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A73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05A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D09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846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4E5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14</w:t>
            </w:r>
          </w:p>
        </w:tc>
      </w:tr>
      <w:tr w:rsidR="00A64980" w:rsidRPr="00A64980" w14:paraId="14245053" w14:textId="77777777" w:rsidTr="00A64980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D4A5E" w14:textId="77777777" w:rsidR="00A64980" w:rsidRPr="00A64980" w:rsidRDefault="00A64980" w:rsidP="003F4D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trol + Sham 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="003F4D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E74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4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03D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AE7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3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F72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0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760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1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61A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5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45D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0.7</w:t>
            </w:r>
          </w:p>
        </w:tc>
      </w:tr>
      <w:tr w:rsidR="00A64980" w:rsidRPr="00A64980" w14:paraId="3485E7BB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3B1F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C39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7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505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5A19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5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3CE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899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3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429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1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87C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8.3</w:t>
            </w:r>
          </w:p>
        </w:tc>
      </w:tr>
      <w:tr w:rsidR="00A64980" w:rsidRPr="00A64980" w14:paraId="68A5E3B5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CB00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7F3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0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2E0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6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D21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3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0A8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5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BEE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6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5FF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9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40A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1.2</w:t>
            </w:r>
          </w:p>
        </w:tc>
      </w:tr>
      <w:tr w:rsidR="00A64980" w:rsidRPr="00A64980" w14:paraId="26C3F643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D8FB1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3EA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9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A10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4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7C1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1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53D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5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693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7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541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53F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1.8</w:t>
            </w:r>
          </w:p>
        </w:tc>
      </w:tr>
      <w:tr w:rsidR="00A64980" w:rsidRPr="00A64980" w14:paraId="27B9F412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1F69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EC6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0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8BB9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7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187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2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5CE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0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26E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9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E74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1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383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2.5</w:t>
            </w:r>
          </w:p>
        </w:tc>
      </w:tr>
      <w:tr w:rsidR="00A64980" w:rsidRPr="00A64980" w14:paraId="5949B184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18B4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73C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9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709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3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F56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4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FC49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9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647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6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40C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0A8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5.4</w:t>
            </w:r>
          </w:p>
        </w:tc>
      </w:tr>
      <w:tr w:rsidR="00A64980" w:rsidRPr="00A64980" w14:paraId="4B901395" w14:textId="77777777" w:rsidTr="00A64980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FD2D" w14:textId="77777777" w:rsidR="00A64980" w:rsidRPr="00A64980" w:rsidRDefault="00A64980" w:rsidP="003F4D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trol + tDCS 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="003F4D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9A9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5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546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643C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0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4A0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5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E96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8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167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3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A01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7.7</w:t>
            </w:r>
          </w:p>
        </w:tc>
      </w:tr>
      <w:tr w:rsidR="00A64980" w:rsidRPr="00A64980" w14:paraId="1034F777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2AEB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79E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6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4DA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3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0FB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2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1E2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7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626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1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591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0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9B2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9.8</w:t>
            </w:r>
          </w:p>
        </w:tc>
      </w:tr>
      <w:tr w:rsidR="00A64980" w:rsidRPr="00A64980" w14:paraId="6B1BB7B0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45BA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E4F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9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820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6B9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1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1F6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9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9E0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7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F92C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5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B30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0.1</w:t>
            </w:r>
          </w:p>
        </w:tc>
      </w:tr>
      <w:tr w:rsidR="00A64980" w:rsidRPr="00A64980" w14:paraId="38DC7EEA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BD19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30B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2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AA2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7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685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D69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0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AC8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3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4C5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9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1FF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1.5</w:t>
            </w:r>
          </w:p>
        </w:tc>
      </w:tr>
      <w:tr w:rsidR="00A64980" w:rsidRPr="00A64980" w14:paraId="07204EEF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99BA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7E7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8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70E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3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C63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1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9DA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3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D50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1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0F1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0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8D6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1.6</w:t>
            </w:r>
          </w:p>
        </w:tc>
      </w:tr>
      <w:tr w:rsidR="00A64980" w:rsidRPr="00A64980" w14:paraId="7824EC44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0E83C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3597" w14:textId="1ECE830E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0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BC0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7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ECD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5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FD3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6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425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52B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3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C5B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9.8</w:t>
            </w:r>
          </w:p>
        </w:tc>
      </w:tr>
      <w:tr w:rsidR="00A64980" w:rsidRPr="00A64980" w14:paraId="33223547" w14:textId="77777777" w:rsidTr="00A64980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EC28" w14:textId="77777777" w:rsidR="00A64980" w:rsidRPr="00A64980" w:rsidRDefault="00A64980" w:rsidP="003F4D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CAO + Sham 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="003F4D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6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9353" w14:textId="0A88C4BB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3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93F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6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63FE" w14:textId="46D3E1E5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3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F69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0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E21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2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6C4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335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.2</w:t>
            </w:r>
          </w:p>
        </w:tc>
      </w:tr>
      <w:tr w:rsidR="00A64980" w:rsidRPr="00A64980" w14:paraId="743F0925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AB00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006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1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74B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FA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6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B44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8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EF7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5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9D9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4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D4E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6.3</w:t>
            </w:r>
          </w:p>
        </w:tc>
      </w:tr>
      <w:tr w:rsidR="00A64980" w:rsidRPr="00A64980" w14:paraId="700BBE97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EBF1D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79F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6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44E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4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514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3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7C4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3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F92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6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D6F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99D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9</w:t>
            </w:r>
          </w:p>
        </w:tc>
      </w:tr>
      <w:tr w:rsidR="00A64980" w:rsidRPr="00A64980" w14:paraId="18E55785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94A1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9C0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3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E96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7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8EE7" w14:textId="67022A6F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3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65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1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2E4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2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259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8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17B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.5</w:t>
            </w:r>
          </w:p>
        </w:tc>
      </w:tr>
      <w:tr w:rsidR="00A64980" w:rsidRPr="00A64980" w14:paraId="6357096F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37D9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51F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9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DA7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8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562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7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171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4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11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4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5DE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3A2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2.6</w:t>
            </w:r>
          </w:p>
        </w:tc>
      </w:tr>
      <w:tr w:rsidR="00A64980" w:rsidRPr="00A64980" w14:paraId="6413219F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1D46C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F8B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3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86C0" w14:textId="36805A5F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0</w:t>
            </w:r>
            <w:r w:rsidR="00C1649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5588" w14:textId="28EFFE9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5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1DD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6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CBD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ED0B" w14:textId="2883B94A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7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953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.4</w:t>
            </w:r>
          </w:p>
        </w:tc>
      </w:tr>
      <w:tr w:rsidR="00A64980" w:rsidRPr="00A64980" w14:paraId="61E96C50" w14:textId="77777777" w:rsidTr="00A64980">
        <w:trPr>
          <w:trHeight w:val="32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B025" w14:textId="77777777" w:rsidR="00A64980" w:rsidRPr="00A64980" w:rsidRDefault="00A64980" w:rsidP="003F4D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CAO + tDCS 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="003F4D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A649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7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5E0C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4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CDB3" w14:textId="51BF90A0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3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0F9D" w14:textId="0CA5E62C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CDBC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54A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5CB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4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AE5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4.9</w:t>
            </w:r>
          </w:p>
        </w:tc>
      </w:tr>
      <w:tr w:rsidR="00A64980" w:rsidRPr="00A64980" w14:paraId="76783453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D2D0D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2C74" w14:textId="7FF4D57C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3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4B1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9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690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9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09E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8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02DC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2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910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9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C076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3.8</w:t>
            </w:r>
          </w:p>
        </w:tc>
      </w:tr>
      <w:tr w:rsidR="00A64980" w:rsidRPr="00A64980" w14:paraId="618375F2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C3C99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C1E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5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97C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8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5CC0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2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245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8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06ED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6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813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3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A5A" w14:textId="1306A3B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4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</w:tr>
      <w:tr w:rsidR="00A64980" w:rsidRPr="00A64980" w14:paraId="4CF90C5F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AA4C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CFD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7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629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9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5C9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5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201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2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E95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2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D0C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6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324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9.5</w:t>
            </w:r>
          </w:p>
        </w:tc>
      </w:tr>
      <w:tr w:rsidR="00A64980" w:rsidRPr="00A64980" w14:paraId="6339EAA1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C85A6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E71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2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BA5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0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A88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2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A9C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3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A27E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9C22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0.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8E75" w14:textId="7B12929B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0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</w:tr>
      <w:tr w:rsidR="00A64980" w:rsidRPr="00A64980" w14:paraId="7089ACA4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114F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CFFA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8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8037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8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820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2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AA99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8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6C93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6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17B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3.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EEC4" w14:textId="1E18DDC5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4</w:t>
            </w:r>
            <w:r w:rsidR="00C1649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0</w:t>
            </w:r>
          </w:p>
        </w:tc>
      </w:tr>
      <w:tr w:rsidR="00A64980" w:rsidRPr="00A64980" w14:paraId="44FC8E93" w14:textId="77777777" w:rsidTr="00A64980">
        <w:trPr>
          <w:trHeight w:val="32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0ECE" w14:textId="77777777" w:rsidR="00A64980" w:rsidRPr="00A64980" w:rsidRDefault="00A64980" w:rsidP="00A6498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DF28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F824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7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6B85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3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C3A1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9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CA0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8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81BB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5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CC6F" w14:textId="77777777" w:rsidR="00A64980" w:rsidRPr="00A64980" w:rsidRDefault="00A64980" w:rsidP="00A649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6498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6.5</w:t>
            </w:r>
          </w:p>
        </w:tc>
      </w:tr>
    </w:tbl>
    <w:p w14:paraId="27F6657C" w14:textId="77777777" w:rsidR="00A64980" w:rsidRDefault="00A64980"/>
    <w:sectPr w:rsidR="00A64980" w:rsidSect="00A649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64E4A" w14:textId="77777777" w:rsidR="006F179C" w:rsidRDefault="006F179C" w:rsidP="003F4D9C">
      <w:r>
        <w:separator/>
      </w:r>
    </w:p>
  </w:endnote>
  <w:endnote w:type="continuationSeparator" w:id="0">
    <w:p w14:paraId="0FB946A6" w14:textId="77777777" w:rsidR="006F179C" w:rsidRDefault="006F179C" w:rsidP="003F4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7ACF98" w14:textId="77777777" w:rsidR="006F179C" w:rsidRDefault="006F179C" w:rsidP="003F4D9C">
      <w:r>
        <w:separator/>
      </w:r>
    </w:p>
  </w:footnote>
  <w:footnote w:type="continuationSeparator" w:id="0">
    <w:p w14:paraId="32D1B3D0" w14:textId="77777777" w:rsidR="006F179C" w:rsidRDefault="006F179C" w:rsidP="003F4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4980"/>
    <w:rsid w:val="00033988"/>
    <w:rsid w:val="00093CE1"/>
    <w:rsid w:val="000E6887"/>
    <w:rsid w:val="00107C6E"/>
    <w:rsid w:val="00131DF7"/>
    <w:rsid w:val="001470B9"/>
    <w:rsid w:val="0015719E"/>
    <w:rsid w:val="0017177B"/>
    <w:rsid w:val="001C7116"/>
    <w:rsid w:val="00264406"/>
    <w:rsid w:val="00272271"/>
    <w:rsid w:val="00284F24"/>
    <w:rsid w:val="00353A03"/>
    <w:rsid w:val="003A6783"/>
    <w:rsid w:val="003C382F"/>
    <w:rsid w:val="003D438A"/>
    <w:rsid w:val="003E0E30"/>
    <w:rsid w:val="003F4D9C"/>
    <w:rsid w:val="00430301"/>
    <w:rsid w:val="00455437"/>
    <w:rsid w:val="00485054"/>
    <w:rsid w:val="00510A7D"/>
    <w:rsid w:val="005A5134"/>
    <w:rsid w:val="006478DE"/>
    <w:rsid w:val="006658C5"/>
    <w:rsid w:val="00673F3C"/>
    <w:rsid w:val="006847F3"/>
    <w:rsid w:val="006A2CA7"/>
    <w:rsid w:val="006A687F"/>
    <w:rsid w:val="006C1C95"/>
    <w:rsid w:val="006F179C"/>
    <w:rsid w:val="0070291E"/>
    <w:rsid w:val="0078012E"/>
    <w:rsid w:val="00827CD7"/>
    <w:rsid w:val="00845C8C"/>
    <w:rsid w:val="008958E4"/>
    <w:rsid w:val="008D4887"/>
    <w:rsid w:val="008D5906"/>
    <w:rsid w:val="008F116E"/>
    <w:rsid w:val="0091013F"/>
    <w:rsid w:val="009150A5"/>
    <w:rsid w:val="00970DFC"/>
    <w:rsid w:val="00995419"/>
    <w:rsid w:val="00A64980"/>
    <w:rsid w:val="00A87579"/>
    <w:rsid w:val="00AF2B4E"/>
    <w:rsid w:val="00B12569"/>
    <w:rsid w:val="00B7233B"/>
    <w:rsid w:val="00BD53DD"/>
    <w:rsid w:val="00C16495"/>
    <w:rsid w:val="00C4225F"/>
    <w:rsid w:val="00C54BA4"/>
    <w:rsid w:val="00C96227"/>
    <w:rsid w:val="00CB7C1E"/>
    <w:rsid w:val="00E31A4E"/>
    <w:rsid w:val="00ED3D31"/>
    <w:rsid w:val="00EF0686"/>
    <w:rsid w:val="00F00C0B"/>
    <w:rsid w:val="00F23C3A"/>
    <w:rsid w:val="00F27BAB"/>
    <w:rsid w:val="00F5576D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F20FD"/>
  <w15:docId w15:val="{76A8B4C6-74A0-4968-8D00-52D26F1A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F4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3F4D9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3F4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3F4D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12</cp:revision>
  <dcterms:created xsi:type="dcterms:W3CDTF">2020-01-23T12:24:00Z</dcterms:created>
  <dcterms:modified xsi:type="dcterms:W3CDTF">2020-04-22T11:40:00Z</dcterms:modified>
</cp:coreProperties>
</file>